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BE8265" w14:textId="60AD5168" w:rsidR="00506E2E" w:rsidRPr="002E690C" w:rsidRDefault="00B55DDE" w:rsidP="00506E2E">
      <w:pPr>
        <w:rPr>
          <w:b/>
          <w:sz w:val="22"/>
        </w:rPr>
      </w:pPr>
      <w:r>
        <w:rPr>
          <w:b/>
          <w:sz w:val="22"/>
        </w:rPr>
        <w:t>S8</w:t>
      </w:r>
      <w:r w:rsidR="00506E2E">
        <w:rPr>
          <w:b/>
          <w:sz w:val="22"/>
        </w:rPr>
        <w:t xml:space="preserve"> </w:t>
      </w:r>
      <w:r w:rsidR="00506E2E" w:rsidRPr="002E690C">
        <w:rPr>
          <w:b/>
          <w:sz w:val="22"/>
        </w:rPr>
        <w:t xml:space="preserve">Table. </w:t>
      </w:r>
      <w:r w:rsidR="00506E2E">
        <w:rPr>
          <w:b/>
          <w:sz w:val="22"/>
        </w:rPr>
        <w:t>The</w:t>
      </w:r>
      <w:r w:rsidR="00506E2E" w:rsidRPr="002E690C">
        <w:rPr>
          <w:b/>
          <w:sz w:val="22"/>
        </w:rPr>
        <w:t xml:space="preserve"> </w:t>
      </w:r>
      <w:r w:rsidR="00506E2E">
        <w:rPr>
          <w:b/>
          <w:sz w:val="22"/>
        </w:rPr>
        <w:t>major</w:t>
      </w:r>
      <w:r w:rsidR="00506E2E" w:rsidRPr="002E690C">
        <w:rPr>
          <w:b/>
          <w:sz w:val="22"/>
        </w:rPr>
        <w:t xml:space="preserve"> </w:t>
      </w:r>
      <w:r w:rsidR="00506E2E">
        <w:rPr>
          <w:b/>
          <w:sz w:val="22"/>
        </w:rPr>
        <w:t xml:space="preserve">transcripts </w:t>
      </w:r>
      <w:r w:rsidR="00506E2E" w:rsidRPr="002E690C">
        <w:rPr>
          <w:b/>
          <w:sz w:val="22"/>
        </w:rPr>
        <w:t xml:space="preserve">in </w:t>
      </w:r>
      <w:r w:rsidR="00506E2E">
        <w:rPr>
          <w:b/>
          <w:sz w:val="22"/>
        </w:rPr>
        <w:t>the mRNA-Seq</w:t>
      </w:r>
      <w:r w:rsidR="00506E2E" w:rsidRPr="002E690C">
        <w:rPr>
          <w:b/>
          <w:sz w:val="22"/>
        </w:rPr>
        <w:t xml:space="preserve"> data </w:t>
      </w:r>
      <w:r w:rsidR="00506E2E">
        <w:rPr>
          <w:b/>
          <w:sz w:val="22"/>
        </w:rPr>
        <w:t xml:space="preserve">generated in this study </w:t>
      </w:r>
      <w:r w:rsidR="00506E2E" w:rsidRPr="002E690C">
        <w:rPr>
          <w:b/>
          <w:sz w:val="22"/>
        </w:rPr>
        <w:t>a</w:t>
      </w:r>
      <w:r w:rsidR="00506E2E">
        <w:rPr>
          <w:b/>
          <w:sz w:val="22"/>
        </w:rPr>
        <w:t xml:space="preserve">nd the cross-validation by the </w:t>
      </w:r>
      <w:r w:rsidR="00506E2E" w:rsidRPr="002E690C">
        <w:rPr>
          <w:b/>
          <w:sz w:val="22"/>
        </w:rPr>
        <w:t xml:space="preserve">modENCODE </w:t>
      </w:r>
      <w:r w:rsidR="00506E2E">
        <w:rPr>
          <w:b/>
          <w:sz w:val="22"/>
        </w:rPr>
        <w:t xml:space="preserve">mRNA-Seq </w:t>
      </w:r>
      <w:r w:rsidR="00506E2E" w:rsidRPr="002E690C">
        <w:rPr>
          <w:b/>
          <w:sz w:val="22"/>
        </w:rPr>
        <w:t>data.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531"/>
        <w:gridCol w:w="1578"/>
        <w:gridCol w:w="1701"/>
        <w:gridCol w:w="2608"/>
        <w:gridCol w:w="1020"/>
      </w:tblGrid>
      <w:tr w:rsidR="00506E2E" w:rsidRPr="00B47993" w14:paraId="2FD1340A" w14:textId="77777777" w:rsidTr="00E40B6E">
        <w:trPr>
          <w:trHeight w:val="227"/>
          <w:jc w:val="center"/>
        </w:trPr>
        <w:tc>
          <w:tcPr>
            <w:tcW w:w="153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9D327D" w14:textId="77777777" w:rsidR="00506E2E" w:rsidRPr="00B47993" w:rsidRDefault="00506E2E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47993">
              <w:rPr>
                <w:rFonts w:eastAsia="Times New Roman"/>
                <w:color w:val="000000"/>
                <w:sz w:val="18"/>
                <w:szCs w:val="18"/>
              </w:rPr>
              <w:t>Sample</w:t>
            </w:r>
          </w:p>
        </w:tc>
        <w:tc>
          <w:tcPr>
            <w:tcW w:w="157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A69811" w14:textId="77777777" w:rsidR="00506E2E" w:rsidRPr="00B47993" w:rsidRDefault="00506E2E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47993">
              <w:rPr>
                <w:rFonts w:eastAsia="Times New Roman"/>
                <w:color w:val="000000"/>
                <w:sz w:val="18"/>
                <w:szCs w:val="18"/>
              </w:rPr>
              <w:t>Number of expressed genes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246F90" w14:textId="77777777" w:rsidR="00506E2E" w:rsidRPr="00B47993" w:rsidRDefault="00506E2E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47993">
              <w:rPr>
                <w:rFonts w:eastAsia="Times New Roman"/>
                <w:color w:val="000000"/>
                <w:sz w:val="18"/>
                <w:szCs w:val="18"/>
              </w:rPr>
              <w:t>Genes with two-fold dominant isoforms</w:t>
            </w:r>
          </w:p>
        </w:tc>
        <w:tc>
          <w:tcPr>
            <w:tcW w:w="260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D8A14E" w14:textId="77777777" w:rsidR="00506E2E" w:rsidRPr="00B47993" w:rsidRDefault="00506E2E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47993">
              <w:rPr>
                <w:rFonts w:eastAsia="Times New Roman"/>
                <w:color w:val="000000"/>
                <w:sz w:val="18"/>
                <w:szCs w:val="18"/>
              </w:rPr>
              <w:t>Two-fold dominant isoforms that are also major isoforms in modENCODE data</w:t>
            </w: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B11DCE" w14:textId="77777777" w:rsidR="00506E2E" w:rsidRPr="00B47993" w:rsidRDefault="00506E2E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47993">
              <w:rPr>
                <w:rFonts w:eastAsia="Times New Roman"/>
                <w:color w:val="000000"/>
                <w:sz w:val="18"/>
                <w:szCs w:val="18"/>
              </w:rPr>
              <w:t>Proportion</w:t>
            </w:r>
          </w:p>
        </w:tc>
      </w:tr>
      <w:tr w:rsidR="00506E2E" w:rsidRPr="00B47993" w14:paraId="56BF6607" w14:textId="77777777" w:rsidTr="00E40B6E">
        <w:trPr>
          <w:trHeight w:val="227"/>
          <w:jc w:val="center"/>
        </w:trPr>
        <w:tc>
          <w:tcPr>
            <w:tcW w:w="153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63310" w14:textId="77777777" w:rsidR="00506E2E" w:rsidRPr="00B47993" w:rsidRDefault="00506E2E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47993">
              <w:rPr>
                <w:rFonts w:eastAsia="Times New Roman"/>
                <w:color w:val="000000"/>
                <w:sz w:val="18"/>
                <w:szCs w:val="18"/>
              </w:rPr>
              <w:t>Mature oocytes</w:t>
            </w:r>
          </w:p>
        </w:tc>
        <w:tc>
          <w:tcPr>
            <w:tcW w:w="157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18E9B" w14:textId="77777777" w:rsidR="00506E2E" w:rsidRPr="00B47993" w:rsidRDefault="00506E2E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47993">
              <w:rPr>
                <w:rFonts w:eastAsia="Times New Roman"/>
                <w:color w:val="000000"/>
                <w:sz w:val="18"/>
                <w:szCs w:val="18"/>
              </w:rPr>
              <w:t>6,737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8A714" w14:textId="77777777" w:rsidR="00506E2E" w:rsidRPr="00B47993" w:rsidRDefault="00506E2E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47993">
              <w:rPr>
                <w:rFonts w:eastAsia="Times New Roman"/>
                <w:color w:val="000000"/>
                <w:sz w:val="18"/>
                <w:szCs w:val="18"/>
              </w:rPr>
              <w:t>5,581</w:t>
            </w:r>
          </w:p>
        </w:tc>
        <w:tc>
          <w:tcPr>
            <w:tcW w:w="260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E6AC7" w14:textId="77777777" w:rsidR="00506E2E" w:rsidRPr="00B47993" w:rsidRDefault="00506E2E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33D31" w14:textId="77777777" w:rsidR="00506E2E" w:rsidRPr="00B47993" w:rsidRDefault="00506E2E" w:rsidP="00E40B6E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-</w:t>
            </w:r>
          </w:p>
        </w:tc>
      </w:tr>
      <w:tr w:rsidR="00506E2E" w:rsidRPr="00B47993" w14:paraId="79AE39BC" w14:textId="77777777" w:rsidTr="00E40B6E">
        <w:trPr>
          <w:trHeight w:val="227"/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A0399" w14:textId="77777777" w:rsidR="00506E2E" w:rsidRPr="00B47993" w:rsidRDefault="00506E2E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47993">
              <w:rPr>
                <w:rFonts w:eastAsia="Times New Roman"/>
                <w:color w:val="000000"/>
                <w:sz w:val="18"/>
                <w:szCs w:val="18"/>
              </w:rPr>
              <w:t>0-2h embryos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8AB06" w14:textId="77777777" w:rsidR="00506E2E" w:rsidRPr="00B47993" w:rsidRDefault="00506E2E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47993">
              <w:rPr>
                <w:rFonts w:eastAsia="Times New Roman"/>
                <w:color w:val="000000"/>
                <w:sz w:val="18"/>
                <w:szCs w:val="18"/>
              </w:rPr>
              <w:t>7,8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5BF9F" w14:textId="77777777" w:rsidR="00506E2E" w:rsidRPr="00B47993" w:rsidRDefault="00506E2E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47993">
              <w:rPr>
                <w:rFonts w:eastAsia="Times New Roman"/>
                <w:color w:val="000000"/>
                <w:sz w:val="18"/>
                <w:szCs w:val="18"/>
              </w:rPr>
              <w:t>6,307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52AAC" w14:textId="77777777" w:rsidR="00506E2E" w:rsidRPr="00B47993" w:rsidRDefault="00506E2E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47993">
              <w:rPr>
                <w:rFonts w:eastAsia="Times New Roman"/>
                <w:color w:val="000000"/>
                <w:sz w:val="18"/>
                <w:szCs w:val="18"/>
              </w:rPr>
              <w:t>5,7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3089C" w14:textId="77777777" w:rsidR="00506E2E" w:rsidRPr="00B47993" w:rsidRDefault="00506E2E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47993">
              <w:rPr>
                <w:rFonts w:eastAsia="Times New Roman"/>
                <w:color w:val="000000"/>
                <w:sz w:val="18"/>
                <w:szCs w:val="18"/>
              </w:rPr>
              <w:t>91.0%</w:t>
            </w:r>
          </w:p>
        </w:tc>
      </w:tr>
      <w:tr w:rsidR="00506E2E" w:rsidRPr="00B47993" w14:paraId="3615A132" w14:textId="77777777" w:rsidTr="00E40B6E">
        <w:trPr>
          <w:trHeight w:val="227"/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9E53F" w14:textId="77777777" w:rsidR="00506E2E" w:rsidRPr="00B47993" w:rsidRDefault="00506E2E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47993">
              <w:rPr>
                <w:rFonts w:eastAsia="Times New Roman"/>
                <w:color w:val="000000"/>
                <w:sz w:val="18"/>
                <w:szCs w:val="18"/>
              </w:rPr>
              <w:t>2-6h embryos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C76C8" w14:textId="77777777" w:rsidR="00506E2E" w:rsidRPr="00B47993" w:rsidRDefault="00506E2E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47993">
              <w:rPr>
                <w:rFonts w:eastAsia="Times New Roman"/>
                <w:color w:val="000000"/>
                <w:sz w:val="18"/>
                <w:szCs w:val="18"/>
              </w:rPr>
              <w:t>8,4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5A8C7" w14:textId="77777777" w:rsidR="00506E2E" w:rsidRPr="00B47993" w:rsidRDefault="00506E2E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47993">
              <w:rPr>
                <w:rFonts w:eastAsia="Times New Roman"/>
                <w:color w:val="000000"/>
                <w:sz w:val="18"/>
                <w:szCs w:val="18"/>
              </w:rPr>
              <w:t>6,633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8B721" w14:textId="77777777" w:rsidR="00506E2E" w:rsidRPr="00B47993" w:rsidRDefault="00506E2E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47993">
              <w:rPr>
                <w:rFonts w:eastAsia="Times New Roman"/>
                <w:color w:val="000000"/>
                <w:sz w:val="18"/>
                <w:szCs w:val="18"/>
              </w:rPr>
              <w:t>6,08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648D9" w14:textId="77777777" w:rsidR="00506E2E" w:rsidRPr="00B47993" w:rsidRDefault="00506E2E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47993">
              <w:rPr>
                <w:rFonts w:eastAsia="Times New Roman"/>
                <w:color w:val="000000"/>
                <w:sz w:val="18"/>
                <w:szCs w:val="18"/>
              </w:rPr>
              <w:t>91.8%</w:t>
            </w:r>
          </w:p>
        </w:tc>
      </w:tr>
      <w:tr w:rsidR="00506E2E" w:rsidRPr="00B47993" w14:paraId="2EB2F5ED" w14:textId="77777777" w:rsidTr="00E40B6E">
        <w:trPr>
          <w:trHeight w:val="227"/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5D85F" w14:textId="77777777" w:rsidR="00506E2E" w:rsidRPr="00B47993" w:rsidRDefault="00506E2E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47993">
              <w:rPr>
                <w:rFonts w:eastAsia="Times New Roman"/>
                <w:color w:val="000000"/>
                <w:sz w:val="18"/>
                <w:szCs w:val="18"/>
              </w:rPr>
              <w:t>6-12h embryos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AB338" w14:textId="77777777" w:rsidR="00506E2E" w:rsidRPr="00B47993" w:rsidRDefault="00506E2E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47993">
              <w:rPr>
                <w:rFonts w:eastAsia="Times New Roman"/>
                <w:color w:val="000000"/>
                <w:sz w:val="18"/>
                <w:szCs w:val="18"/>
              </w:rPr>
              <w:t>8,9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A24D0" w14:textId="77777777" w:rsidR="00506E2E" w:rsidRPr="00B47993" w:rsidRDefault="00506E2E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47993">
              <w:rPr>
                <w:rFonts w:eastAsia="Times New Roman"/>
                <w:color w:val="000000"/>
                <w:sz w:val="18"/>
                <w:szCs w:val="18"/>
              </w:rPr>
              <w:t>6,949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3259D" w14:textId="77777777" w:rsidR="00506E2E" w:rsidRPr="00B47993" w:rsidRDefault="00506E2E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47993">
              <w:rPr>
                <w:rFonts w:eastAsia="Times New Roman"/>
                <w:color w:val="000000"/>
                <w:sz w:val="18"/>
                <w:szCs w:val="18"/>
              </w:rPr>
              <w:t>6,36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6E102" w14:textId="77777777" w:rsidR="00506E2E" w:rsidRPr="00B47993" w:rsidRDefault="00506E2E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47993">
              <w:rPr>
                <w:rFonts w:eastAsia="Times New Roman"/>
                <w:color w:val="000000"/>
                <w:sz w:val="18"/>
                <w:szCs w:val="18"/>
              </w:rPr>
              <w:t>91.5%</w:t>
            </w:r>
          </w:p>
        </w:tc>
      </w:tr>
      <w:tr w:rsidR="00506E2E" w:rsidRPr="00B47993" w14:paraId="2561F740" w14:textId="77777777" w:rsidTr="00E40B6E">
        <w:trPr>
          <w:trHeight w:val="227"/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143AA" w14:textId="77777777" w:rsidR="00506E2E" w:rsidRPr="00B47993" w:rsidRDefault="00506E2E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47993">
              <w:rPr>
                <w:rFonts w:eastAsia="Times New Roman"/>
                <w:color w:val="000000"/>
                <w:sz w:val="18"/>
                <w:szCs w:val="18"/>
              </w:rPr>
              <w:t>12-24h embryos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D9DEF" w14:textId="77777777" w:rsidR="00506E2E" w:rsidRPr="00B47993" w:rsidRDefault="00506E2E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47993">
              <w:rPr>
                <w:rFonts w:eastAsia="Times New Roman"/>
                <w:color w:val="000000"/>
                <w:sz w:val="18"/>
                <w:szCs w:val="18"/>
              </w:rPr>
              <w:t>10,2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0B71D" w14:textId="77777777" w:rsidR="00506E2E" w:rsidRPr="00B47993" w:rsidRDefault="00506E2E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47993">
              <w:rPr>
                <w:rFonts w:eastAsia="Times New Roman"/>
                <w:color w:val="000000"/>
                <w:sz w:val="18"/>
                <w:szCs w:val="18"/>
              </w:rPr>
              <w:t>7,891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D8C7B" w14:textId="77777777" w:rsidR="00506E2E" w:rsidRPr="00B47993" w:rsidRDefault="00506E2E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47993">
              <w:rPr>
                <w:rFonts w:eastAsia="Times New Roman"/>
                <w:color w:val="000000"/>
                <w:sz w:val="18"/>
                <w:szCs w:val="18"/>
              </w:rPr>
              <w:t>7,2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32652" w14:textId="77777777" w:rsidR="00506E2E" w:rsidRPr="00B47993" w:rsidRDefault="00506E2E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47993">
              <w:rPr>
                <w:rFonts w:eastAsia="Times New Roman"/>
                <w:color w:val="000000"/>
                <w:sz w:val="18"/>
                <w:szCs w:val="18"/>
              </w:rPr>
              <w:t>91.4%</w:t>
            </w:r>
          </w:p>
        </w:tc>
      </w:tr>
      <w:tr w:rsidR="00506E2E" w:rsidRPr="00B47993" w14:paraId="4A6FBC8D" w14:textId="77777777" w:rsidTr="00E40B6E">
        <w:trPr>
          <w:trHeight w:val="227"/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71576" w14:textId="77777777" w:rsidR="00506E2E" w:rsidRPr="00B47993" w:rsidRDefault="00506E2E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47993">
              <w:rPr>
                <w:rFonts w:eastAsia="Times New Roman"/>
                <w:color w:val="000000"/>
                <w:sz w:val="18"/>
                <w:szCs w:val="18"/>
              </w:rPr>
              <w:t>Larvae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F2716" w14:textId="77777777" w:rsidR="00506E2E" w:rsidRPr="00B47993" w:rsidRDefault="00506E2E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47993">
              <w:rPr>
                <w:rFonts w:eastAsia="Times New Roman"/>
                <w:color w:val="000000"/>
                <w:sz w:val="18"/>
                <w:szCs w:val="18"/>
              </w:rPr>
              <w:t>11,0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B3AF4" w14:textId="77777777" w:rsidR="00506E2E" w:rsidRPr="00B47993" w:rsidRDefault="00506E2E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47993">
              <w:rPr>
                <w:rFonts w:eastAsia="Times New Roman"/>
                <w:color w:val="000000"/>
                <w:sz w:val="18"/>
                <w:szCs w:val="18"/>
              </w:rPr>
              <w:t>8,801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172D1" w14:textId="77777777" w:rsidR="00506E2E" w:rsidRPr="00B47993" w:rsidRDefault="00506E2E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47993">
              <w:rPr>
                <w:rFonts w:eastAsia="Times New Roman"/>
                <w:color w:val="000000"/>
                <w:sz w:val="18"/>
                <w:szCs w:val="18"/>
              </w:rPr>
              <w:t>7,88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E7D0A" w14:textId="77777777" w:rsidR="00506E2E" w:rsidRPr="00B47993" w:rsidRDefault="00506E2E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47993">
              <w:rPr>
                <w:rFonts w:eastAsia="Times New Roman"/>
                <w:color w:val="000000"/>
                <w:sz w:val="18"/>
                <w:szCs w:val="18"/>
              </w:rPr>
              <w:t>89.6%</w:t>
            </w:r>
          </w:p>
        </w:tc>
      </w:tr>
      <w:tr w:rsidR="00506E2E" w:rsidRPr="00B47993" w14:paraId="383509DC" w14:textId="77777777" w:rsidTr="00E40B6E">
        <w:trPr>
          <w:trHeight w:val="227"/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157D9" w14:textId="77777777" w:rsidR="00506E2E" w:rsidRPr="00B47993" w:rsidRDefault="00506E2E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47993">
              <w:rPr>
                <w:rFonts w:eastAsia="Times New Roman"/>
                <w:color w:val="000000"/>
                <w:sz w:val="18"/>
                <w:szCs w:val="18"/>
              </w:rPr>
              <w:t>Pupae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3E584" w14:textId="77777777" w:rsidR="00506E2E" w:rsidRPr="00B47993" w:rsidRDefault="00506E2E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47993">
              <w:rPr>
                <w:rFonts w:eastAsia="Times New Roman"/>
                <w:color w:val="000000"/>
                <w:sz w:val="18"/>
                <w:szCs w:val="18"/>
              </w:rPr>
              <w:t>11,7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8CFF3" w14:textId="77777777" w:rsidR="00506E2E" w:rsidRPr="00B47993" w:rsidRDefault="00506E2E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47993">
              <w:rPr>
                <w:rFonts w:eastAsia="Times New Roman"/>
                <w:color w:val="000000"/>
                <w:sz w:val="18"/>
                <w:szCs w:val="18"/>
              </w:rPr>
              <w:t>9,324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E4C55" w14:textId="77777777" w:rsidR="00506E2E" w:rsidRPr="00B47993" w:rsidRDefault="00506E2E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47993">
              <w:rPr>
                <w:rFonts w:eastAsia="Times New Roman"/>
                <w:color w:val="000000"/>
                <w:sz w:val="18"/>
                <w:szCs w:val="18"/>
              </w:rPr>
              <w:t>8,53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3356A" w14:textId="77777777" w:rsidR="00506E2E" w:rsidRPr="00B47993" w:rsidRDefault="00506E2E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47993">
              <w:rPr>
                <w:rFonts w:eastAsia="Times New Roman"/>
                <w:color w:val="000000"/>
                <w:sz w:val="18"/>
                <w:szCs w:val="18"/>
              </w:rPr>
              <w:t>91.6%</w:t>
            </w:r>
          </w:p>
        </w:tc>
      </w:tr>
      <w:tr w:rsidR="00506E2E" w:rsidRPr="00B47993" w14:paraId="0CA42F7A" w14:textId="77777777" w:rsidTr="00E40B6E">
        <w:trPr>
          <w:trHeight w:val="227"/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81B68" w14:textId="77777777" w:rsidR="00506E2E" w:rsidRPr="00B47993" w:rsidRDefault="00506E2E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47993">
              <w:rPr>
                <w:rFonts w:eastAsia="Times New Roman"/>
                <w:color w:val="000000"/>
                <w:sz w:val="18"/>
                <w:szCs w:val="18"/>
              </w:rPr>
              <w:t>Female heads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0407E" w14:textId="77777777" w:rsidR="00506E2E" w:rsidRPr="00B47993" w:rsidRDefault="00506E2E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47993">
              <w:rPr>
                <w:rFonts w:eastAsia="Times New Roman"/>
                <w:color w:val="000000"/>
                <w:sz w:val="18"/>
                <w:szCs w:val="18"/>
              </w:rPr>
              <w:t>9,5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70833" w14:textId="77777777" w:rsidR="00506E2E" w:rsidRPr="00B47993" w:rsidRDefault="00506E2E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47993">
              <w:rPr>
                <w:rFonts w:eastAsia="Times New Roman"/>
                <w:color w:val="000000"/>
                <w:sz w:val="18"/>
                <w:szCs w:val="18"/>
              </w:rPr>
              <w:t>7,351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271FB" w14:textId="77777777" w:rsidR="00506E2E" w:rsidRPr="00B47993" w:rsidRDefault="00506E2E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47993">
              <w:rPr>
                <w:rFonts w:eastAsia="Times New Roman"/>
                <w:color w:val="000000"/>
                <w:sz w:val="18"/>
                <w:szCs w:val="18"/>
              </w:rPr>
              <w:t>6,36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B81EC" w14:textId="77777777" w:rsidR="00506E2E" w:rsidRPr="00B47993" w:rsidRDefault="00506E2E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47993">
              <w:rPr>
                <w:rFonts w:eastAsia="Times New Roman"/>
                <w:color w:val="000000"/>
                <w:sz w:val="18"/>
                <w:szCs w:val="18"/>
              </w:rPr>
              <w:t>86.6%</w:t>
            </w:r>
          </w:p>
        </w:tc>
      </w:tr>
      <w:tr w:rsidR="00506E2E" w:rsidRPr="00B47993" w14:paraId="2708F20E" w14:textId="77777777" w:rsidTr="00E40B6E">
        <w:trPr>
          <w:trHeight w:val="227"/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E0EA6" w14:textId="77777777" w:rsidR="00506E2E" w:rsidRPr="00B47993" w:rsidRDefault="00506E2E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47993">
              <w:rPr>
                <w:rFonts w:eastAsia="Times New Roman"/>
                <w:color w:val="000000"/>
                <w:sz w:val="18"/>
                <w:szCs w:val="18"/>
              </w:rPr>
              <w:t>Male heads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4BA0A" w14:textId="77777777" w:rsidR="00506E2E" w:rsidRPr="00B47993" w:rsidRDefault="00506E2E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47993">
              <w:rPr>
                <w:rFonts w:eastAsia="Times New Roman"/>
                <w:color w:val="000000"/>
                <w:sz w:val="18"/>
                <w:szCs w:val="18"/>
              </w:rPr>
              <w:t>9,2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1F344" w14:textId="77777777" w:rsidR="00506E2E" w:rsidRPr="00B47993" w:rsidRDefault="00506E2E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47993">
              <w:rPr>
                <w:rFonts w:eastAsia="Times New Roman"/>
                <w:color w:val="000000"/>
                <w:sz w:val="18"/>
                <w:szCs w:val="18"/>
              </w:rPr>
              <w:t>7,104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E452D" w14:textId="77777777" w:rsidR="00506E2E" w:rsidRPr="00B47993" w:rsidRDefault="00506E2E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47993">
              <w:rPr>
                <w:rFonts w:eastAsia="Times New Roman"/>
                <w:color w:val="000000"/>
                <w:sz w:val="18"/>
                <w:szCs w:val="18"/>
              </w:rPr>
              <w:t>6,07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0C881" w14:textId="77777777" w:rsidR="00506E2E" w:rsidRPr="00B47993" w:rsidRDefault="00506E2E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47993">
              <w:rPr>
                <w:rFonts w:eastAsia="Times New Roman"/>
                <w:color w:val="000000"/>
                <w:sz w:val="18"/>
                <w:szCs w:val="18"/>
              </w:rPr>
              <w:t>85.5%</w:t>
            </w:r>
          </w:p>
        </w:tc>
      </w:tr>
      <w:tr w:rsidR="00506E2E" w:rsidRPr="00B47993" w14:paraId="1082A218" w14:textId="77777777" w:rsidTr="00E40B6E">
        <w:trPr>
          <w:trHeight w:val="227"/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AB9DC" w14:textId="77777777" w:rsidR="00506E2E" w:rsidRPr="00B47993" w:rsidRDefault="00506E2E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47993">
              <w:rPr>
                <w:rFonts w:eastAsia="Times New Roman"/>
                <w:color w:val="000000"/>
                <w:sz w:val="18"/>
                <w:szCs w:val="18"/>
              </w:rPr>
              <w:t>Female bodies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8FE4B" w14:textId="77777777" w:rsidR="00506E2E" w:rsidRPr="00B47993" w:rsidRDefault="00506E2E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47993">
              <w:rPr>
                <w:rFonts w:eastAsia="Times New Roman"/>
                <w:color w:val="000000"/>
                <w:sz w:val="18"/>
                <w:szCs w:val="18"/>
              </w:rPr>
              <w:t>9,5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06721" w14:textId="77777777" w:rsidR="00506E2E" w:rsidRPr="00B47993" w:rsidRDefault="00506E2E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47993">
              <w:rPr>
                <w:rFonts w:eastAsia="Times New Roman"/>
                <w:color w:val="000000"/>
                <w:sz w:val="18"/>
                <w:szCs w:val="18"/>
              </w:rPr>
              <w:t>7,563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1156A" w14:textId="77777777" w:rsidR="00506E2E" w:rsidRPr="00B47993" w:rsidRDefault="00506E2E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47993">
              <w:rPr>
                <w:rFonts w:eastAsia="Times New Roman"/>
                <w:color w:val="000000"/>
                <w:sz w:val="18"/>
                <w:szCs w:val="18"/>
              </w:rPr>
              <w:t>6,6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F2E5E" w14:textId="77777777" w:rsidR="00506E2E" w:rsidRPr="00B47993" w:rsidRDefault="00506E2E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47993">
              <w:rPr>
                <w:rFonts w:eastAsia="Times New Roman"/>
                <w:color w:val="000000"/>
                <w:sz w:val="18"/>
                <w:szCs w:val="18"/>
              </w:rPr>
              <w:t>87.3%</w:t>
            </w:r>
          </w:p>
        </w:tc>
      </w:tr>
      <w:tr w:rsidR="00506E2E" w:rsidRPr="00B47993" w14:paraId="4AF91620" w14:textId="77777777" w:rsidTr="00E40B6E">
        <w:trPr>
          <w:trHeight w:val="227"/>
          <w:jc w:val="center"/>
        </w:trPr>
        <w:tc>
          <w:tcPr>
            <w:tcW w:w="15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1334E" w14:textId="77777777" w:rsidR="00506E2E" w:rsidRPr="00B47993" w:rsidRDefault="00506E2E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47993">
              <w:rPr>
                <w:rFonts w:eastAsia="Times New Roman"/>
                <w:color w:val="000000"/>
                <w:sz w:val="18"/>
                <w:szCs w:val="18"/>
              </w:rPr>
              <w:t>Male bodies</w:t>
            </w:r>
          </w:p>
        </w:tc>
        <w:tc>
          <w:tcPr>
            <w:tcW w:w="15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A2735" w14:textId="77777777" w:rsidR="00506E2E" w:rsidRPr="00B47993" w:rsidRDefault="00506E2E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47993">
              <w:rPr>
                <w:rFonts w:eastAsia="Times New Roman"/>
                <w:color w:val="000000"/>
                <w:sz w:val="18"/>
                <w:szCs w:val="18"/>
              </w:rPr>
              <w:t>11,707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ED713" w14:textId="77777777" w:rsidR="00506E2E" w:rsidRPr="00B47993" w:rsidRDefault="00506E2E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47993">
              <w:rPr>
                <w:rFonts w:eastAsia="Times New Roman"/>
                <w:color w:val="000000"/>
                <w:sz w:val="18"/>
                <w:szCs w:val="18"/>
              </w:rPr>
              <w:t>9,183</w:t>
            </w:r>
          </w:p>
        </w:tc>
        <w:tc>
          <w:tcPr>
            <w:tcW w:w="26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DBDEE" w14:textId="77777777" w:rsidR="00506E2E" w:rsidRPr="00B47993" w:rsidRDefault="00506E2E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47993">
              <w:rPr>
                <w:rFonts w:eastAsia="Times New Roman"/>
                <w:color w:val="000000"/>
                <w:sz w:val="18"/>
                <w:szCs w:val="18"/>
              </w:rPr>
              <w:t>8,499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C3EFB" w14:textId="77777777" w:rsidR="00506E2E" w:rsidRPr="00B47993" w:rsidRDefault="00506E2E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47993">
              <w:rPr>
                <w:rFonts w:eastAsia="Times New Roman"/>
                <w:color w:val="000000"/>
                <w:sz w:val="18"/>
                <w:szCs w:val="18"/>
              </w:rPr>
              <w:t>92.6%</w:t>
            </w:r>
          </w:p>
        </w:tc>
      </w:tr>
      <w:tr w:rsidR="00506E2E" w:rsidRPr="00B47993" w14:paraId="1803D152" w14:textId="77777777" w:rsidTr="00E40B6E">
        <w:trPr>
          <w:trHeight w:val="209"/>
          <w:jc w:val="center"/>
        </w:trPr>
        <w:tc>
          <w:tcPr>
            <w:tcW w:w="15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D29587" w14:textId="77777777" w:rsidR="00506E2E" w:rsidRPr="00B47993" w:rsidRDefault="00506E2E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47993">
              <w:rPr>
                <w:rFonts w:eastAsia="Times New Roman"/>
                <w:color w:val="000000"/>
                <w:sz w:val="18"/>
                <w:szCs w:val="18"/>
              </w:rPr>
              <w:t>S2 cells(DMSO)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BF35F5" w14:textId="77777777" w:rsidR="00506E2E" w:rsidRPr="00B47993" w:rsidRDefault="00506E2E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47993">
              <w:rPr>
                <w:rFonts w:eastAsia="Times New Roman"/>
                <w:color w:val="000000"/>
                <w:sz w:val="18"/>
                <w:szCs w:val="18"/>
              </w:rPr>
              <w:t>7,08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85D0A4" w14:textId="77777777" w:rsidR="00506E2E" w:rsidRPr="00B47993" w:rsidRDefault="00506E2E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47993">
              <w:rPr>
                <w:rFonts w:eastAsia="Times New Roman"/>
                <w:color w:val="000000"/>
                <w:sz w:val="18"/>
                <w:szCs w:val="18"/>
              </w:rPr>
              <w:t>5,639</w:t>
            </w:r>
          </w:p>
        </w:tc>
        <w:tc>
          <w:tcPr>
            <w:tcW w:w="26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A21F35" w14:textId="77777777" w:rsidR="00506E2E" w:rsidRPr="00B47993" w:rsidRDefault="00506E2E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47993">
              <w:rPr>
                <w:rFonts w:eastAsia="Times New Roman"/>
                <w:color w:val="000000"/>
                <w:sz w:val="18"/>
                <w:szCs w:val="18"/>
              </w:rPr>
              <w:t>5,21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94295E" w14:textId="77777777" w:rsidR="00506E2E" w:rsidRPr="00B47993" w:rsidRDefault="00506E2E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47993">
              <w:rPr>
                <w:rFonts w:eastAsia="Times New Roman"/>
                <w:color w:val="000000"/>
                <w:sz w:val="18"/>
                <w:szCs w:val="18"/>
              </w:rPr>
              <w:t>92.5%</w:t>
            </w:r>
          </w:p>
        </w:tc>
      </w:tr>
    </w:tbl>
    <w:p w14:paraId="6581E5EB" w14:textId="5D7296FD" w:rsidR="00506E2E" w:rsidRPr="00230DAD" w:rsidRDefault="00506E2E" w:rsidP="00506E2E">
      <w:pPr>
        <w:jc w:val="both"/>
        <w:rPr>
          <w:sz w:val="22"/>
        </w:rPr>
      </w:pPr>
      <w:r w:rsidRPr="0035217D">
        <w:rPr>
          <w:sz w:val="22"/>
        </w:rPr>
        <w:t>Majo</w:t>
      </w:r>
      <w:r>
        <w:rPr>
          <w:sz w:val="22"/>
        </w:rPr>
        <w:t xml:space="preserve">r isoform: the most abundant transcript isoform for a gene. Two-fold dominant isoform: a major isoform that is the only isoform for a gene or expressed </w:t>
      </w:r>
      <w:r w:rsidR="00844A0B">
        <w:rPr>
          <w:rFonts w:hint="eastAsia"/>
          <w:sz w:val="22"/>
        </w:rPr>
        <w:t>a</w:t>
      </w:r>
      <w:r w:rsidR="00844A0B">
        <w:rPr>
          <w:sz w:val="22"/>
        </w:rPr>
        <w:t xml:space="preserve"> least </w:t>
      </w:r>
      <w:bookmarkStart w:id="0" w:name="_GoBack"/>
      <w:bookmarkEnd w:id="0"/>
      <w:r>
        <w:rPr>
          <w:sz w:val="22"/>
        </w:rPr>
        <w:t>twice as much as the second most abundant isoform for a gene.</w:t>
      </w:r>
    </w:p>
    <w:p w14:paraId="435E4BE0" w14:textId="77777777" w:rsidR="002F67C8" w:rsidRDefault="002F67C8"/>
    <w:sectPr w:rsidR="002F67C8" w:rsidSect="005D32B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06E2E"/>
    <w:rsid w:val="00020216"/>
    <w:rsid w:val="001B122D"/>
    <w:rsid w:val="00272BFF"/>
    <w:rsid w:val="002F67C8"/>
    <w:rsid w:val="003658EE"/>
    <w:rsid w:val="00490843"/>
    <w:rsid w:val="00506E2E"/>
    <w:rsid w:val="005C3972"/>
    <w:rsid w:val="005D32B3"/>
    <w:rsid w:val="00637C1A"/>
    <w:rsid w:val="00793A5A"/>
    <w:rsid w:val="007C1E17"/>
    <w:rsid w:val="00844A0B"/>
    <w:rsid w:val="008720FA"/>
    <w:rsid w:val="008913C8"/>
    <w:rsid w:val="00913039"/>
    <w:rsid w:val="00954ADF"/>
    <w:rsid w:val="00B55D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94EEE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SimSun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06E2E"/>
    <w:rPr>
      <w:rFonts w:ascii="Times New Roman" w:eastAsiaTheme="minorEastAsia" w:hAnsi="Times New Roman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3</Words>
  <Characters>819</Characters>
  <Application>Microsoft Office Word</Application>
  <DocSecurity>0</DocSecurity>
  <Lines>6</Lines>
  <Paragraphs>1</Paragraphs>
  <ScaleCrop>false</ScaleCrop>
  <Company/>
  <LinksUpToDate>false</LinksUpToDate>
  <CharactersWithSpaces>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</dc:creator>
  <cp:keywords/>
  <dc:description/>
  <cp:lastModifiedBy>hong</cp:lastModifiedBy>
  <cp:revision>4</cp:revision>
  <dcterms:created xsi:type="dcterms:W3CDTF">2018-01-25T06:46:00Z</dcterms:created>
  <dcterms:modified xsi:type="dcterms:W3CDTF">2018-05-05T15:30:00Z</dcterms:modified>
</cp:coreProperties>
</file>